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334" w:rsidRPr="00C0173A" w:rsidRDefault="00F34334" w:rsidP="00F34334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C0173A">
        <w:rPr>
          <w:rFonts w:ascii="Calibri" w:eastAsia="Calibri" w:hAnsi="Calibri" w:cs="Times New Roman"/>
          <w:b/>
          <w:sz w:val="24"/>
          <w:szCs w:val="24"/>
          <w:lang w:val="en-GB"/>
        </w:rPr>
        <w:t>Supplementary Table 1. Mortality rate</w:t>
      </w:r>
      <w:r w:rsidRPr="00C0173A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per 100 person-years</w:t>
      </w:r>
      <w:r w:rsidRPr="00C0173A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(deaths/person-years) according to most recent vaccination(s) for children aged </w:t>
      </w:r>
      <w:r>
        <w:rPr>
          <w:rFonts w:ascii="Calibri" w:eastAsia="Calibri" w:hAnsi="Calibri" w:cs="Times New Roman"/>
          <w:b/>
          <w:sz w:val="24"/>
          <w:szCs w:val="24"/>
          <w:lang w:val="en-GB"/>
        </w:rPr>
        <w:t>6-35 months</w:t>
      </w:r>
      <w:r w:rsidRPr="00C0173A">
        <w:rPr>
          <w:rFonts w:ascii="Calibri" w:eastAsia="Calibri" w:hAnsi="Calibri" w:cs="Times New Roman"/>
          <w:b/>
          <w:sz w:val="24"/>
          <w:szCs w:val="24"/>
          <w:lang w:val="en-GB"/>
        </w:rPr>
        <w:t>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76"/>
        <w:gridCol w:w="2977"/>
      </w:tblGrid>
      <w:tr w:rsidR="00F34334" w:rsidRPr="00D134C1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>Children who participate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>d in community weighing sessions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 xml:space="preserve">Mortality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 xml:space="preserve">per 100 person-years </w:t>
            </w:r>
            <w:r w:rsidRPr="00C0173A"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 xml:space="preserve">(deaths/person-years) </w:t>
            </w:r>
          </w:p>
        </w:tc>
      </w:tr>
      <w:tr w:rsidR="00F34334" w:rsidRPr="00C0173A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  <w:t>Latest vaccine(s)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b/>
                <w:sz w:val="24"/>
                <w:szCs w:val="24"/>
                <w:lang w:val="en-GB"/>
              </w:rPr>
            </w:pPr>
          </w:p>
        </w:tc>
      </w:tr>
      <w:tr w:rsidR="00F34334" w:rsidRPr="00C0173A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OPV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7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119.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OPV, MV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.0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1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0.1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MV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64.5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DTP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.1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62.8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DTP, OPV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.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0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3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88.3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.1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8.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6C7C98" w:rsidTr="00A90B68">
        <w:tc>
          <w:tcPr>
            <w:tcW w:w="2376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977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5.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0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4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833.1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F34334" w:rsidRPr="002F7417" w:rsidRDefault="00F34334" w:rsidP="00F34334">
      <w:pPr>
        <w:spacing w:line="360" w:lineRule="auto"/>
        <w:rPr>
          <w:rFonts w:ascii="Calibri" w:eastAsia="Calibri" w:hAnsi="Calibri" w:cs="Times New Roman"/>
          <w:sz w:val="20"/>
          <w:szCs w:val="20"/>
          <w:lang w:val="en-US"/>
        </w:rPr>
      </w:pPr>
      <w:r w:rsidRPr="002F7417">
        <w:rPr>
          <w:rFonts w:ascii="Calibri" w:eastAsia="Calibri" w:hAnsi="Calibri" w:cs="Times New Roman"/>
          <w:sz w:val="24"/>
          <w:szCs w:val="24"/>
          <w:lang w:val="en-US"/>
        </w:rPr>
        <w:t>Notes: In the analyses of most recent vaccin</w:t>
      </w:r>
      <w:r>
        <w:rPr>
          <w:rFonts w:ascii="Calibri" w:eastAsia="Calibri" w:hAnsi="Calibri" w:cs="Times New Roman"/>
          <w:sz w:val="24"/>
          <w:szCs w:val="24"/>
          <w:lang w:val="en-US"/>
        </w:rPr>
        <w:t>e</w:t>
      </w:r>
      <w:r w:rsidRPr="002F7417">
        <w:rPr>
          <w:rFonts w:ascii="Calibri" w:eastAsia="Calibri" w:hAnsi="Calibri" w:cs="Times New Roman"/>
          <w:sz w:val="24"/>
          <w:szCs w:val="24"/>
          <w:lang w:val="en-US"/>
        </w:rPr>
        <w:t>, children who had received BCG or MV together with DTP were excluded.</w:t>
      </w:r>
      <w:r w:rsidRPr="002F7417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</w:p>
    <w:p w:rsidR="00F34334" w:rsidRPr="00C0173A" w:rsidRDefault="00F34334" w:rsidP="00F34334">
      <w:pPr>
        <w:rPr>
          <w:rFonts w:ascii="Calibri" w:eastAsia="Calibri" w:hAnsi="Calibri" w:cs="Times New Roman"/>
          <w:sz w:val="20"/>
          <w:szCs w:val="20"/>
          <w:lang w:val="en-US"/>
        </w:rPr>
      </w:pPr>
    </w:p>
    <w:p w:rsidR="00F34334" w:rsidRDefault="00F34334" w:rsidP="00F34334">
      <w:pPr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sz w:val="20"/>
          <w:szCs w:val="20"/>
          <w:lang w:val="en-US"/>
        </w:rPr>
        <w:br w:type="page"/>
      </w:r>
    </w:p>
    <w:p w:rsidR="00F34334" w:rsidRPr="00C0173A" w:rsidRDefault="00F34334" w:rsidP="00F34334">
      <w:pPr>
        <w:spacing w:line="24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C0173A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>Supplementary table 2. Median age of vaccination and</w:t>
      </w:r>
      <w:r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</w:t>
      </w:r>
      <w:r w:rsidRPr="00C0173A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coverage </w:t>
      </w:r>
      <w:r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at 3 years of age </w:t>
      </w:r>
      <w:r w:rsidRPr="00C0173A">
        <w:rPr>
          <w:rFonts w:ascii="Calibri" w:eastAsia="Calibri" w:hAnsi="Calibri" w:cs="Times New Roman"/>
          <w:b/>
          <w:sz w:val="24"/>
          <w:szCs w:val="24"/>
          <w:lang w:val="en-US"/>
        </w:rPr>
        <w:t>for BCG, DTP, OPV, and MV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396"/>
        <w:gridCol w:w="1390"/>
        <w:gridCol w:w="1701"/>
      </w:tblGrid>
      <w:tr w:rsidR="00F34334" w:rsidRPr="00D134C1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Median age in days (N vaccines)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Coverage at 3 years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Median age at vaccination (days)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BCG</w:t>
            </w:r>
          </w:p>
        </w:tc>
        <w:tc>
          <w:tcPr>
            <w:tcW w:w="1390" w:type="dxa"/>
          </w:tcPr>
          <w:p w:rsidR="00F34334" w:rsidRPr="00C0173A" w:rsidDel="00A853ED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4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357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DTP1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8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633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DTP2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5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5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</w:rPr>
              <w:t>7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15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DTP3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72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PV1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1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PV2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57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PV3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18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V1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4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8</w:t>
            </w:r>
          </w:p>
        </w:tc>
      </w:tr>
      <w:tr w:rsidR="00F34334" w:rsidRPr="00C0173A" w:rsidTr="00A90B68">
        <w:tc>
          <w:tcPr>
            <w:tcW w:w="0" w:type="auto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0173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V2</w:t>
            </w:r>
          </w:p>
        </w:tc>
        <w:tc>
          <w:tcPr>
            <w:tcW w:w="1390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22</w:t>
            </w:r>
            <w:r w:rsidRPr="00C0173A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701" w:type="dxa"/>
          </w:tcPr>
          <w:p w:rsidR="00F34334" w:rsidRPr="00C0173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851</w:t>
            </w:r>
          </w:p>
        </w:tc>
      </w:tr>
    </w:tbl>
    <w:p w:rsidR="00F34334" w:rsidRPr="00C0173A" w:rsidRDefault="00F34334" w:rsidP="00F34334">
      <w:pPr>
        <w:rPr>
          <w:rFonts w:ascii="Calibri" w:eastAsia="Calibri" w:hAnsi="Calibri" w:cs="Times New Roman"/>
          <w:sz w:val="20"/>
          <w:szCs w:val="20"/>
          <w:lang w:val="en-US"/>
        </w:rPr>
      </w:pPr>
    </w:p>
    <w:p w:rsidR="00F34334" w:rsidRDefault="00F34334" w:rsidP="00F34334">
      <w:pPr>
        <w:rPr>
          <w:rFonts w:ascii="Calibri" w:eastAsia="Calibri" w:hAnsi="Calibri" w:cs="Times New Roman"/>
          <w:sz w:val="20"/>
          <w:szCs w:val="20"/>
          <w:lang w:val="en-US"/>
        </w:rPr>
      </w:pPr>
    </w:p>
    <w:p w:rsidR="00F34334" w:rsidRDefault="00F34334" w:rsidP="00F34334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br w:type="page"/>
      </w:r>
    </w:p>
    <w:p w:rsidR="00F34334" w:rsidRPr="00E326B6" w:rsidRDefault="00F34334" w:rsidP="00F34334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E326B6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>Supplementary table 3. Meta-analysis of studies of the introduction of DTP and OPV in Guinea-Bissa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914"/>
        <w:gridCol w:w="1418"/>
        <w:gridCol w:w="1842"/>
        <w:gridCol w:w="1985"/>
        <w:gridCol w:w="1843"/>
      </w:tblGrid>
      <w:tr w:rsidR="00F34334" w:rsidRPr="00D134C1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Location (reference)</w:t>
            </w: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670" w:type="dxa"/>
            <w:gridSpan w:val="3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Hazard ratio (95% CI)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for DTP-vaccinated versus DTP-unvaccinated</w:t>
            </w: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Girls </w:t>
            </w: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Boys</w:t>
            </w: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Urban Bissau (5)</w:t>
            </w: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981-1984</w:t>
            </w: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-5 months</w:t>
            </w: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5.00 (1.53-16.3)</w:t>
            </w: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9.98 (0.81-123.0)</w:t>
            </w: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.93 (1.01-15.3)</w:t>
            </w: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ural Guinea-Bissau (12)</w:t>
            </w: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984-1987</w:t>
            </w: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-8 months followed for 6 months</w:t>
            </w: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.92 (1.04-3.5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</w:t>
            </w: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.34 (1.04-3.5</w:t>
            </w: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7</w:t>
            </w: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.56 (0.70-3.48)</w:t>
            </w: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Urban Bissau</w:t>
            </w:r>
          </w:p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(present paper)</w:t>
            </w: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981-1984</w:t>
            </w: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6-35 months</w:t>
            </w: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.89 (1.00-3.55)</w:t>
            </w: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.76 (1.07-7.07)</w:t>
            </w: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.34 (0.56-3.22</w:t>
            </w: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F34334" w:rsidRPr="00956FBA" w:rsidTr="00A90B68">
        <w:tc>
          <w:tcPr>
            <w:tcW w:w="160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56FBA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914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.14 (1.42-3.23)</w:t>
            </w:r>
          </w:p>
        </w:tc>
        <w:tc>
          <w:tcPr>
            <w:tcW w:w="1985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2.60 (1.57-4.32)</w:t>
            </w:r>
          </w:p>
        </w:tc>
        <w:tc>
          <w:tcPr>
            <w:tcW w:w="1843" w:type="dxa"/>
          </w:tcPr>
          <w:p w:rsidR="00F34334" w:rsidRPr="00956FBA" w:rsidRDefault="00F34334" w:rsidP="00A90B68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1.71 (0.99-2.93)</w:t>
            </w:r>
          </w:p>
        </w:tc>
      </w:tr>
    </w:tbl>
    <w:p w:rsidR="00F34334" w:rsidRPr="00956FBA" w:rsidRDefault="00F34334" w:rsidP="00F34334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:rsidR="00FB4670" w:rsidRDefault="00FB4670">
      <w:bookmarkStart w:id="0" w:name="_GoBack"/>
      <w:bookmarkEnd w:id="0"/>
    </w:p>
    <w:sectPr w:rsidR="00FB4670" w:rsidSect="00D86B1A">
      <w:footerReference w:type="default" r:id="rId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0622525"/>
      <w:docPartObj>
        <w:docPartGallery w:val="Page Numbers (Bottom of Page)"/>
        <w:docPartUnique/>
      </w:docPartObj>
    </w:sdtPr>
    <w:sdtEndPr/>
    <w:sdtContent>
      <w:p w:rsidR="00D134C1" w:rsidRDefault="00F343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134C1" w:rsidRDefault="00F343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34"/>
    <w:rsid w:val="00F34334"/>
    <w:rsid w:val="00FB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B88B4-365F-42BC-A7DB-9941CE49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33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33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343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334"/>
    <w:rPr>
      <w:lang w:val="da-DK"/>
    </w:rPr>
  </w:style>
  <w:style w:type="table" w:customStyle="1" w:styleId="TableGrid2">
    <w:name w:val="Table Grid2"/>
    <w:basedOn w:val="TableNormal"/>
    <w:next w:val="TableGrid"/>
    <w:uiPriority w:val="39"/>
    <w:rsid w:val="00F3433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3433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0</Words>
  <Characters>1256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05T12:53:00Z</dcterms:created>
  <dcterms:modified xsi:type="dcterms:W3CDTF">2018-03-05T12:54:00Z</dcterms:modified>
</cp:coreProperties>
</file>